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BC0F" w14:textId="2317C81F" w:rsidR="00AB215D" w:rsidRPr="005B7D90" w:rsidRDefault="005B7D90" w:rsidP="00AB215D">
      <w:pPr>
        <w:pStyle w:val="BodyA"/>
        <w:spacing w:before="0" w:line="480" w:lineRule="auto"/>
        <w:rPr>
          <w:rFonts w:ascii="Times New Roman" w:hAnsi="Times New Roman" w:cs="Times New Roman"/>
          <w:color w:val="auto"/>
          <w:cs/>
        </w:rPr>
      </w:pPr>
      <w:r w:rsidRPr="005B7D90">
        <w:rPr>
          <w:rFonts w:ascii="Times New Roman" w:hAnsi="Times New Roman" w:cs="Times New Roman"/>
          <w:b/>
          <w:bCs/>
          <w:color w:val="auto"/>
        </w:rPr>
        <w:t>Supplementary 1</w:t>
      </w:r>
      <w:r w:rsidRPr="005B7D90">
        <w:rPr>
          <w:rFonts w:ascii="Times New Roman" w:hAnsi="Times New Roman" w:cs="Times New Roman"/>
          <w:color w:val="auto"/>
        </w:rPr>
        <w:t xml:space="preserve"> Comparison of abdominal </w:t>
      </w:r>
      <w:r w:rsidR="00C97606">
        <w:rPr>
          <w:rFonts w:ascii="Times New Roman" w:hAnsi="Times New Roman" w:cs="Times New Roman"/>
          <w:color w:val="auto"/>
        </w:rPr>
        <w:t>imaging,</w:t>
      </w:r>
      <w:r w:rsidRPr="005B7D90">
        <w:rPr>
          <w:rFonts w:ascii="Times New Roman" w:hAnsi="Times New Roman" w:cs="Times New Roman"/>
          <w:color w:val="auto"/>
        </w:rPr>
        <w:t xml:space="preserve"> investigation results</w:t>
      </w:r>
      <w:r w:rsidR="00C97606">
        <w:rPr>
          <w:rFonts w:ascii="Times New Roman" w:hAnsi="Times New Roman" w:cs="Times New Roman"/>
          <w:color w:val="auto"/>
        </w:rPr>
        <w:t>,</w:t>
      </w:r>
      <w:r w:rsidRPr="005B7D90">
        <w:rPr>
          <w:rFonts w:ascii="Times New Roman" w:hAnsi="Times New Roman" w:cs="Times New Roman"/>
          <w:color w:val="auto"/>
        </w:rPr>
        <w:t xml:space="preserve"> and outcomes</w:t>
      </w:r>
    </w:p>
    <w:tbl>
      <w:tblPr>
        <w:tblW w:w="9673" w:type="dxa"/>
        <w:tblInd w:w="108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36"/>
        <w:gridCol w:w="1701"/>
        <w:gridCol w:w="142"/>
        <w:gridCol w:w="1559"/>
        <w:gridCol w:w="284"/>
        <w:gridCol w:w="1497"/>
        <w:gridCol w:w="62"/>
        <w:gridCol w:w="992"/>
      </w:tblGrid>
      <w:tr w:rsidR="00AB215D" w:rsidRPr="009240A9" w14:paraId="0722089E" w14:textId="77777777" w:rsidTr="005B7D90">
        <w:trPr>
          <w:trHeight w:val="288"/>
          <w:tblHeader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C551B" w14:textId="77777777" w:rsidR="00AB215D" w:rsidRPr="009240A9" w:rsidRDefault="00AB215D" w:rsidP="00E1465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9B57D" w14:textId="77777777" w:rsidR="00AB215D" w:rsidRPr="009240A9" w:rsidRDefault="00AB215D" w:rsidP="00E1465A">
            <w:pPr>
              <w:pStyle w:val="TableStyle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sz w:val="22"/>
                <w:szCs w:val="22"/>
              </w:rPr>
              <w:t>Unfavorable outcome (n=75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45D98" w14:textId="77777777" w:rsidR="00AB215D" w:rsidRPr="009240A9" w:rsidRDefault="00AB215D" w:rsidP="00E1465A">
            <w:pPr>
              <w:pStyle w:val="TableStyle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sz w:val="22"/>
                <w:szCs w:val="22"/>
              </w:rPr>
              <w:t>Favorable outcome (n=876)</w:t>
            </w:r>
          </w:p>
        </w:tc>
        <w:tc>
          <w:tcPr>
            <w:tcW w:w="1497" w:type="dxa"/>
            <w:shd w:val="clear" w:color="auto" w:fill="auto"/>
          </w:tcPr>
          <w:p w14:paraId="3DC75A53" w14:textId="77777777" w:rsidR="00AB215D" w:rsidRPr="009240A9" w:rsidRDefault="00AB215D" w:rsidP="00E1465A">
            <w:pPr>
              <w:pStyle w:val="TableStyle1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0EE48" w14:textId="62651B69" w:rsidR="00AB215D" w:rsidRPr="009240A9" w:rsidRDefault="00D458CA" w:rsidP="00E1465A">
            <w:pPr>
              <w:pStyle w:val="TableStyle1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AB215D" w:rsidRPr="009240A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  <w:r w:rsidR="00AB215D" w:rsidRPr="009240A9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AB215D" w:rsidRPr="009240A9" w14:paraId="3DF3B551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13B50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sz w:val="22"/>
                <w:szCs w:val="22"/>
              </w:rPr>
              <w:t>Acute abdomen series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D4275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36 (48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B468B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145 (16.6)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13DF346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181 (19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AA7C9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AB215D" w:rsidRPr="009240A9" w14:paraId="24EFACB8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FC276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ir under diaphragm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4012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3 (8.3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C4E24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 (0)</w:t>
            </w:r>
          </w:p>
        </w:tc>
        <w:tc>
          <w:tcPr>
            <w:tcW w:w="1497" w:type="dxa"/>
            <w:shd w:val="clear" w:color="auto" w:fill="auto"/>
          </w:tcPr>
          <w:p w14:paraId="4D0E9E48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3 (1.6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B1CE1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.007</w:t>
            </w:r>
          </w:p>
        </w:tc>
      </w:tr>
      <w:tr w:rsidR="00AB215D" w:rsidRPr="009240A9" w14:paraId="51EBE8F2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1E58A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ultiple air-fluid levels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F98AE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9 (25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111DF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9 (6)</w:t>
            </w:r>
          </w:p>
        </w:tc>
        <w:tc>
          <w:tcPr>
            <w:tcW w:w="1497" w:type="dxa"/>
            <w:shd w:val="clear" w:color="auto" w:fill="auto"/>
          </w:tcPr>
          <w:p w14:paraId="46775680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18 (9.6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E591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.002</w:t>
            </w:r>
          </w:p>
        </w:tc>
      </w:tr>
      <w:tr w:rsidR="00AB215D" w:rsidRPr="009240A9" w14:paraId="458FAA65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46AD9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mall bowel dilatation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3E5FD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10 (27.8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B0EF9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12 (7.9)</w:t>
            </w:r>
          </w:p>
        </w:tc>
        <w:tc>
          <w:tcPr>
            <w:tcW w:w="1497" w:type="dxa"/>
            <w:shd w:val="clear" w:color="auto" w:fill="auto"/>
          </w:tcPr>
          <w:p w14:paraId="7BAA4E28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22 (11.8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53D5B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.003</w:t>
            </w:r>
          </w:p>
        </w:tc>
      </w:tr>
      <w:tr w:rsidR="00AB215D" w:rsidRPr="009240A9" w14:paraId="7F0024F8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8B278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arge bowel dilatation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36DE7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3 (8.3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BF54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8 (5.3)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3CCC39D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11 (5.9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9215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0.445</w:t>
            </w:r>
          </w:p>
        </w:tc>
      </w:tr>
      <w:tr w:rsidR="00AB215D" w:rsidRPr="009240A9" w14:paraId="4FB190ED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74AA9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specific finding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805F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15 (41.7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8D28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114 (75.5)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9A0848A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129 (69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98EA0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AB215D" w:rsidRPr="009240A9" w14:paraId="461EA4AA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1B73A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ther findings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F11D3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5 (13.9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B98C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21 (13.9)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E2FFA6E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26 (13.9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73164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AB215D" w:rsidRPr="009240A9" w14:paraId="1059EA8A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FF7B5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sz w:val="22"/>
                <w:szCs w:val="22"/>
              </w:rPr>
              <w:t xml:space="preserve">Ultrasonography 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EAE73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24 (32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7477E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23 (2.6)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A6EA52F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47 (4.9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3D1F1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AB215D" w:rsidRPr="009240A9" w14:paraId="12C522AE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75765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Localized pelvic fluid 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09E6D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2 (8.3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A822E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 (0)</w:t>
            </w:r>
          </w:p>
        </w:tc>
        <w:tc>
          <w:tcPr>
            <w:tcW w:w="1497" w:type="dxa"/>
            <w:shd w:val="clear" w:color="auto" w:fill="auto"/>
          </w:tcPr>
          <w:p w14:paraId="62A0FC98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2 (4.3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743E9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.489</w:t>
            </w:r>
          </w:p>
        </w:tc>
      </w:tr>
      <w:tr w:rsidR="00AB215D" w:rsidRPr="009240A9" w14:paraId="669B862E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0294E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Acute calculus cholecystitis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D62BC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1 (4.2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1B87C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2 (8.7)</w:t>
            </w:r>
          </w:p>
        </w:tc>
        <w:tc>
          <w:tcPr>
            <w:tcW w:w="1497" w:type="dxa"/>
            <w:shd w:val="clear" w:color="auto" w:fill="auto"/>
          </w:tcPr>
          <w:p w14:paraId="0B1F665C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3 (6.4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68DD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.609</w:t>
            </w:r>
          </w:p>
        </w:tc>
      </w:tr>
      <w:tr w:rsidR="00AB215D" w:rsidRPr="009240A9" w14:paraId="6E263479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78B31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Acute acalculous cholecystitis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3DA00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F0DF0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1 (4.3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1768528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F289F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0.489</w:t>
            </w:r>
          </w:p>
        </w:tc>
      </w:tr>
      <w:tr w:rsidR="00AB215D" w:rsidRPr="009240A9" w14:paraId="5A86F956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8088F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Free peritoneal fluid 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D208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4 (16.7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4C471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2 (8.7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830D2C7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6 (12.8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3112F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0.666</w:t>
            </w:r>
          </w:p>
        </w:tc>
      </w:tr>
      <w:tr w:rsidR="00AB215D" w:rsidRPr="009240A9" w14:paraId="558DB56F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83A1A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Others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9B376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22 (91.7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6A2AA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19 (82.6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4FB23B6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41 (87.2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5A953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0.416</w:t>
            </w:r>
          </w:p>
        </w:tc>
      </w:tr>
      <w:tr w:rsidR="00AB215D" w:rsidRPr="009240A9" w14:paraId="4FC8EC34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64CD3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sz w:val="22"/>
                <w:szCs w:val="22"/>
              </w:rPr>
              <w:t xml:space="preserve">Computed tomography 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E0AE7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30 (40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507FF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24 (2.7)</w:t>
            </w:r>
          </w:p>
        </w:tc>
        <w:tc>
          <w:tcPr>
            <w:tcW w:w="1497" w:type="dxa"/>
            <w:shd w:val="clear" w:color="auto" w:fill="auto"/>
          </w:tcPr>
          <w:p w14:paraId="6330B7CC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54 (5.7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7F82E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&lt; 0.001</w:t>
            </w:r>
          </w:p>
        </w:tc>
      </w:tr>
      <w:tr w:rsidR="00AB215D" w:rsidRPr="009240A9" w14:paraId="6A7078A7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A6B84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 results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BA4FC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51EF3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5D515473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1A981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.082</w:t>
            </w:r>
          </w:p>
        </w:tc>
      </w:tr>
      <w:tr w:rsidR="00AB215D" w:rsidRPr="009240A9" w14:paraId="2514BD11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180BF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Positive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516AC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30 (100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3A4EA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21 (87.5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95A9C72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51 (94.4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0896C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</w:p>
        </w:tc>
      </w:tr>
      <w:tr w:rsidR="00AB215D" w:rsidRPr="009240A9" w14:paraId="42C3351D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5FDEF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Negative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B7B9D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1FBF2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3 (12.5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87B3872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3 (5.6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15CD6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</w:p>
        </w:tc>
      </w:tr>
      <w:tr w:rsidR="00AB215D" w:rsidRPr="009240A9" w14:paraId="7B323E9D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97C4A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sz w:val="22"/>
                <w:szCs w:val="22"/>
              </w:rPr>
              <w:t>Other imaging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20C29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28 (37.3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93C3C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115 (13.1)</w:t>
            </w:r>
          </w:p>
        </w:tc>
        <w:tc>
          <w:tcPr>
            <w:tcW w:w="1497" w:type="dxa"/>
            <w:shd w:val="clear" w:color="auto" w:fill="auto"/>
          </w:tcPr>
          <w:p w14:paraId="0628C49C" w14:textId="77777777" w:rsidR="00AB215D" w:rsidRPr="009240A9" w:rsidRDefault="00AB215D" w:rsidP="00E1465A">
            <w:pPr>
              <w:jc w:val="center"/>
              <w:rPr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143 (15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B3D0E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&lt; 0.001</w:t>
            </w:r>
          </w:p>
        </w:tc>
      </w:tr>
      <w:tr w:rsidR="00AB215D" w:rsidRPr="009240A9" w14:paraId="69B49137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908E4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sz w:val="22"/>
                <w:szCs w:val="22"/>
              </w:rPr>
              <w:t>ED to US time (hours), mean (SD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6F668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4.3 (1.9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7DCFA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5.3 (2.7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4C563EB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4.8 (2.4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72D60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0.129</w:t>
            </w:r>
          </w:p>
        </w:tc>
      </w:tr>
      <w:tr w:rsidR="00AB215D" w:rsidRPr="009240A9" w14:paraId="7B504DD9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3E6E9" w14:textId="77777777" w:rsidR="00AB215D" w:rsidRPr="009240A9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240A9">
              <w:rPr>
                <w:rFonts w:ascii="Times New Roman" w:hAnsi="Times New Roman" w:cs="Times New Roman"/>
                <w:sz w:val="22"/>
                <w:szCs w:val="22"/>
              </w:rPr>
              <w:t>ED to CT time (hours), median (IQR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E631F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5.18 (4.23,17.7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D5402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sz w:val="22"/>
                <w:szCs w:val="22"/>
              </w:rPr>
              <w:t>5.4 (4.3,11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1ACAFF6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5.3 (4.23,7.2)</w:t>
            </w:r>
          </w:p>
        </w:tc>
        <w:tc>
          <w:tcPr>
            <w:tcW w:w="105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7450A" w14:textId="77777777" w:rsidR="00AB215D" w:rsidRPr="009240A9" w:rsidRDefault="00AB215D" w:rsidP="00E1465A">
            <w:pPr>
              <w:jc w:val="center"/>
              <w:rPr>
                <w:color w:val="000000"/>
                <w:sz w:val="22"/>
                <w:szCs w:val="22"/>
              </w:rPr>
            </w:pPr>
            <w:r w:rsidRPr="009240A9">
              <w:rPr>
                <w:color w:val="000000"/>
                <w:sz w:val="22"/>
                <w:szCs w:val="22"/>
              </w:rPr>
              <w:t>0.589</w:t>
            </w:r>
          </w:p>
        </w:tc>
      </w:tr>
      <w:tr w:rsidR="00AB215D" w:rsidRPr="005E2B56" w14:paraId="21160310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76708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CBC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878A5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74 (98.7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92A82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297 (33.9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27708B87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371 (39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58CC4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&lt; 0.001</w:t>
            </w:r>
          </w:p>
        </w:tc>
      </w:tr>
      <w:tr w:rsidR="00AB215D" w:rsidRPr="005E2B56" w14:paraId="2756ECCA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037B4" w14:textId="716BE67E" w:rsidR="00AB215D" w:rsidRPr="005E2B56" w:rsidRDefault="00C97606" w:rsidP="00D8409B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</w:t>
            </w:r>
            <w:r w:rsidR="00AB215D" w:rsidRPr="005E2B56">
              <w:rPr>
                <w:rFonts w:ascii="Times New Roman" w:eastAsia="Times New Roman" w:hAnsi="Times New Roman" w:cs="Times New Roman"/>
                <w:b w:val="0"/>
                <w:bCs w:val="0"/>
              </w:rPr>
              <w:t>WBC median (IQR), cel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s</w:t>
            </w:r>
            <w:r w:rsidR="00AB215D" w:rsidRPr="005E2B56">
              <w:rPr>
                <w:rFonts w:ascii="Times New Roman" w:eastAsia="Times New Roman" w:hAnsi="Times New Roman" w:cs="Times New Roman"/>
                <w:b w:val="0"/>
                <w:bCs w:val="0"/>
              </w:rPr>
              <w:t>/mm</w:t>
            </w:r>
            <w:r w:rsidR="00AB215D" w:rsidRPr="005E2B56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5EBC1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rFonts w:eastAsia="Times New Roman"/>
                <w:color w:val="000000"/>
                <w:sz w:val="20"/>
                <w:szCs w:val="20"/>
              </w:rPr>
              <w:t>13,475 (10,530,15865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20C28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rFonts w:eastAsia="Times New Roman"/>
                <w:color w:val="000000"/>
                <w:sz w:val="20"/>
                <w:szCs w:val="20"/>
              </w:rPr>
              <w:t>10,182 (7,900,12,935)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14:paraId="7DE9011E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rFonts w:eastAsia="Times New Roman"/>
                <w:color w:val="000000"/>
                <w:sz w:val="20"/>
                <w:szCs w:val="20"/>
              </w:rPr>
              <w:t>10755 (8,197.5,13,797.5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CCAA4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B215D" w:rsidRPr="005E2B56" w14:paraId="5297B926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6DAEC" w14:textId="77777777" w:rsidR="00AB215D" w:rsidRPr="005E2B56" w:rsidRDefault="00AB215D" w:rsidP="00E1465A">
            <w:pPr>
              <w:pStyle w:val="TableStyle1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eastAsia="Times New Roman" w:hAnsi="Times New Roman" w:cs="Times New Roman"/>
              </w:rPr>
              <w:t>PMN median (IQR), (%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96BE6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rFonts w:eastAsia="Times New Roman"/>
                <w:color w:val="000000"/>
                <w:sz w:val="20"/>
                <w:szCs w:val="20"/>
              </w:rPr>
              <w:t>81.2 (76,86.5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D1A10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rFonts w:eastAsia="Times New Roman"/>
                <w:color w:val="000000"/>
                <w:sz w:val="20"/>
                <w:szCs w:val="20"/>
              </w:rPr>
              <w:t>72 (62.8,81.8)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14:paraId="001DCAE8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rFonts w:eastAsia="Times New Roman"/>
                <w:color w:val="000000"/>
                <w:sz w:val="20"/>
                <w:szCs w:val="20"/>
              </w:rPr>
              <w:t>75 (64.3,83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DD9C3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B215D" w:rsidRPr="005E2B56" w14:paraId="5936BB79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6CE90" w14:textId="77777777" w:rsidR="00AB215D" w:rsidRPr="005E2B56" w:rsidRDefault="00AB215D" w:rsidP="00E1465A">
            <w:pPr>
              <w:pStyle w:val="TableStyle1"/>
              <w:rPr>
                <w:rFonts w:ascii="Times New Roman" w:eastAsia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Lymphocyte, median (IQR), (%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F3B9D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2.3 (8,17.1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EAC95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9.4 (12,28.4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291FB2F6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7.7 (11.2,26.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1513F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&lt; 0.001</w:t>
            </w:r>
          </w:p>
        </w:tc>
      </w:tr>
      <w:tr w:rsidR="00AB215D" w:rsidRPr="005E2B56" w14:paraId="0D21A123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2E5C7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Mono, median (IQR), (%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5CE73" w14:textId="77777777" w:rsidR="00AB215D" w:rsidRPr="005E2B56" w:rsidRDefault="00AB215D" w:rsidP="00E1465A">
            <w:pPr>
              <w:jc w:val="center"/>
              <w:rPr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4.1 (2.9,5.2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DCC60" w14:textId="77777777" w:rsidR="00AB215D" w:rsidRPr="005E2B56" w:rsidRDefault="00AB215D" w:rsidP="00E1465A">
            <w:pPr>
              <w:jc w:val="center"/>
              <w:rPr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5.2 (4.1,7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09963401" w14:textId="77777777" w:rsidR="00AB215D" w:rsidRPr="005E2B56" w:rsidRDefault="00AB215D" w:rsidP="00E1465A">
            <w:pPr>
              <w:jc w:val="center"/>
              <w:rPr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5 (4,6.8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5B585" w14:textId="77777777" w:rsidR="00AB215D" w:rsidRPr="005E2B56" w:rsidRDefault="00AB215D" w:rsidP="00E1465A">
            <w:pPr>
              <w:jc w:val="center"/>
              <w:rPr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&lt; 0.001</w:t>
            </w:r>
          </w:p>
        </w:tc>
      </w:tr>
      <w:tr w:rsidR="00AB215D" w:rsidRPr="005E2B56" w14:paraId="2F421E94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F6BD1" w14:textId="77777777" w:rsidR="00AB215D" w:rsidRPr="005E2B56" w:rsidRDefault="00AB215D" w:rsidP="00E1465A">
            <w:pPr>
              <w:pStyle w:val="TableStyle1"/>
              <w:rPr>
                <w:rFonts w:ascii="Times New Roman" w:eastAsia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Hb, median (IQR), g/d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8224A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2.9 (11.6,14.1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86A44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2.9 (11.9,13.7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18F1966F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2.9 (11.8,13.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4F11A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0.995</w:t>
            </w:r>
          </w:p>
        </w:tc>
      </w:tr>
      <w:tr w:rsidR="00AB215D" w:rsidRPr="005E2B56" w14:paraId="0A52A0D0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BED15" w14:textId="1054CDF0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</w:rPr>
              <w:lastRenderedPageBreak/>
              <w:t>Platelet median (IQR),</w:t>
            </w:r>
            <w:r w:rsidRPr="005E2B56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cell</w:t>
            </w:r>
            <w:r w:rsidR="00F20EEF">
              <w:rPr>
                <w:rFonts w:ascii="Times New Roman" w:eastAsia="Times New Roman" w:hAnsi="Times New Roman" w:cs="Times New Roman"/>
                <w:b w:val="0"/>
                <w:bCs w:val="0"/>
              </w:rPr>
              <w:t>s</w:t>
            </w:r>
            <w:r w:rsidRPr="005E2B56">
              <w:rPr>
                <w:rFonts w:ascii="Times New Roman" w:eastAsia="Times New Roman" w:hAnsi="Times New Roman" w:cs="Times New Roman"/>
                <w:b w:val="0"/>
                <w:bCs w:val="0"/>
              </w:rPr>
              <w:t>/mm</w:t>
            </w:r>
            <w:r w:rsidRPr="005E2B56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305E2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236,000 (209,250,286500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5A556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257,500 (216,750,326,750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1C84C65C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255,500 (214,000,323,250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A837A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0.046</w:t>
            </w:r>
          </w:p>
        </w:tc>
      </w:tr>
      <w:tr w:rsidR="00AB215D" w:rsidRPr="005E2B56" w14:paraId="6F93E517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FF59A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Arterial blood gas, n (%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DC499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2 (16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C0F82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9 (1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7DCB8D52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21 (2.2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96B3E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&lt; 0.001</w:t>
            </w:r>
          </w:p>
        </w:tc>
      </w:tr>
      <w:tr w:rsidR="00AB215D" w:rsidRPr="005E2B56" w14:paraId="7FD65CA9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88CB5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</w:rPr>
              <w:t>Lactate, median (IQR), mmol/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ABE38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3 (2.5,6.8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0223E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.1 (0.9,1.7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7E5E6B54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2.5 (1.3,3.6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8684F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0.004</w:t>
            </w:r>
          </w:p>
        </w:tc>
      </w:tr>
      <w:tr w:rsidR="00AB215D" w:rsidRPr="005E2B56" w14:paraId="110E36C9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DC7EA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</w:rPr>
              <w:t>Blood chemistry, n (%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B340C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70 (93.3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89A9B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257 (29.3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4A001C07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327 (34.4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00BB8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&lt; 0.001</w:t>
            </w:r>
          </w:p>
        </w:tc>
      </w:tr>
      <w:tr w:rsidR="00AB215D" w:rsidRPr="005E2B56" w14:paraId="3F821A88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8858D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</w:rPr>
              <w:t>LFT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850F9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26 (38.2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71B0D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64 (25.5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7759D35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90 (28.2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CF224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0.055</w:t>
            </w:r>
          </w:p>
        </w:tc>
      </w:tr>
      <w:tr w:rsidR="00AB215D" w:rsidRPr="005E2B56" w14:paraId="5A9B29D1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0A9DF" w14:textId="5E91246D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</w:rPr>
              <w:t xml:space="preserve">  </w:t>
            </w:r>
            <w:r w:rsidR="00C97606">
              <w:rPr>
                <w:rFonts w:ascii="Times New Roman" w:hAnsi="Times New Roman" w:cs="Times New Roman"/>
              </w:rPr>
              <w:t xml:space="preserve"> </w:t>
            </w:r>
            <w:r w:rsidRPr="005E2B56">
              <w:rPr>
                <w:rFonts w:ascii="Times New Roman" w:hAnsi="Times New Roman" w:cs="Times New Roman"/>
                <w:b w:val="0"/>
                <w:bCs w:val="0"/>
              </w:rPr>
              <w:t>TP, median (IQR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1C161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7.1 (6.6,7.5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47956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7.4 (7,7.7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7A4F9C93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7.3 (6.9,7.6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6A66A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0.025</w:t>
            </w:r>
          </w:p>
        </w:tc>
      </w:tr>
      <w:tr w:rsidR="00AB215D" w:rsidRPr="005E2B56" w14:paraId="37A79BCF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013B1" w14:textId="7E882B36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="00C9760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5E2B56">
              <w:rPr>
                <w:rFonts w:ascii="Times New Roman" w:hAnsi="Times New Roman" w:cs="Times New Roman"/>
                <w:b w:val="0"/>
                <w:bCs w:val="0"/>
              </w:rPr>
              <w:t>ALB, median (IQR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01BD5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3.8 (2.9,4.3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88C80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4.3 (4,4.6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2992E756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4.2 (3.8,4.5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1AA1C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0.005</w:t>
            </w:r>
          </w:p>
        </w:tc>
      </w:tr>
      <w:tr w:rsidR="00AB215D" w:rsidRPr="005E2B56" w14:paraId="3DD8AF0E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13169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1617D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5B1CE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14:paraId="45230AEC" w14:textId="77777777" w:rsidR="00AB215D" w:rsidRPr="005E2B56" w:rsidRDefault="00AB215D" w:rsidP="00E146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6C677" w14:textId="77777777" w:rsidR="00AB215D" w:rsidRPr="005E2B56" w:rsidRDefault="00AB215D" w:rsidP="00E146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5E2B5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AB215D" w:rsidRPr="005E2B56" w14:paraId="53CD66FB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06E40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  <w:b w:val="0"/>
                <w:bCs w:val="0"/>
              </w:rPr>
              <w:t xml:space="preserve">   Positiv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24FA3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11 (17.2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5F782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164 (41.1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5AB50127" w14:textId="77777777" w:rsidR="00AB215D" w:rsidRPr="005E2B56" w:rsidRDefault="00AB215D" w:rsidP="00E1465A">
            <w:pPr>
              <w:jc w:val="center"/>
              <w:rPr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75 (37.8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A2795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215D" w:rsidRPr="005E2B56" w14:paraId="08699376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47BBC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  <w:b w:val="0"/>
                <w:bCs w:val="0"/>
              </w:rPr>
              <w:t xml:space="preserve">   Negativ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B98E4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53 (82.8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52225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235 (58.9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2DBAB93" w14:textId="77777777" w:rsidR="00AB215D" w:rsidRPr="005E2B56" w:rsidRDefault="00AB215D" w:rsidP="00E1465A">
            <w:pPr>
              <w:jc w:val="center"/>
              <w:rPr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288 (62.2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217D9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215D" w:rsidRPr="005E2B56" w14:paraId="38071B45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ACF1D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Coagulation study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85CAF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8748D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14:paraId="7F6C09EE" w14:textId="77777777" w:rsidR="00AB215D" w:rsidRPr="005E2B56" w:rsidRDefault="00AB215D" w:rsidP="00E146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5DEF4" w14:textId="77777777" w:rsidR="00AB215D" w:rsidRPr="005E2B56" w:rsidRDefault="00AB215D" w:rsidP="00E146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5E2B56">
              <w:rPr>
                <w:color w:val="000000"/>
                <w:sz w:val="20"/>
                <w:szCs w:val="20"/>
              </w:rPr>
              <w:t>0.588</w:t>
            </w:r>
          </w:p>
        </w:tc>
      </w:tr>
      <w:tr w:rsidR="00AB215D" w:rsidRPr="005E2B56" w14:paraId="79E0ED67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DFDD0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  <w:b w:val="0"/>
                <w:bCs w:val="0"/>
              </w:rPr>
              <w:t xml:space="preserve">   Norma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EBC93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49 (96.1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52D18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61 (98.4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485FB574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10 (97.3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104C6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215D" w:rsidRPr="005E2B56" w14:paraId="4F585A3D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08194" w14:textId="189A5C8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  <w:b w:val="0"/>
                <w:bCs w:val="0"/>
              </w:rPr>
              <w:t xml:space="preserve">   Prolong</w:t>
            </w:r>
            <w:r w:rsidR="00D458CA">
              <w:rPr>
                <w:rFonts w:ascii="Times New Roman" w:hAnsi="Times New Roman" w:cs="Times New Roman"/>
                <w:b w:val="0"/>
                <w:bCs w:val="0"/>
              </w:rPr>
              <w:t>ed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7D9AA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2 (3.9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632DC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1 (1.6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13A1589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3 (2.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90D1A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215D" w:rsidRPr="005E2B56" w14:paraId="2B9E1970" w14:textId="77777777" w:rsidTr="005B7D90">
        <w:trPr>
          <w:trHeight w:val="39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AAE0E" w14:textId="77777777" w:rsidR="00AB215D" w:rsidRPr="005E2B56" w:rsidRDefault="00AB215D" w:rsidP="00E1465A">
            <w:pPr>
              <w:pStyle w:val="TableStyle1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</w:rPr>
              <w:t>Hemoculture result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40508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1FBB7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14:paraId="23A28655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81F1B" w14:textId="77777777" w:rsidR="00AB215D" w:rsidRPr="005E2B56" w:rsidRDefault="00AB215D" w:rsidP="00E146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5E2B56">
              <w:rPr>
                <w:color w:val="000000"/>
                <w:sz w:val="20"/>
                <w:szCs w:val="20"/>
              </w:rPr>
              <w:t>0.489</w:t>
            </w:r>
          </w:p>
        </w:tc>
      </w:tr>
      <w:tr w:rsidR="00AB215D" w:rsidRPr="005E2B56" w14:paraId="30F76B45" w14:textId="77777777" w:rsidTr="005B7D90">
        <w:trPr>
          <w:trHeight w:val="39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2B43A" w14:textId="77777777" w:rsidR="00AB215D" w:rsidRPr="005E2B56" w:rsidRDefault="00AB215D" w:rsidP="00E1465A">
            <w:pPr>
              <w:pStyle w:val="TableStyle1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  <w:b w:val="0"/>
                <w:bCs w:val="0"/>
              </w:rPr>
              <w:t xml:space="preserve">   Positiv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90D67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eastAsia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5 (26.3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41DD4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eastAsia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7 (16.7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15094022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2 (19.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E2468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215D" w:rsidRPr="005E2B56" w14:paraId="633320A6" w14:textId="77777777" w:rsidTr="005B7D90">
        <w:trPr>
          <w:trHeight w:val="393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B0678" w14:textId="77777777" w:rsidR="00AB215D" w:rsidRPr="005E2B56" w:rsidRDefault="00AB215D" w:rsidP="00E1465A">
            <w:pPr>
              <w:pStyle w:val="TableStyle1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  <w:b w:val="0"/>
                <w:bCs w:val="0"/>
              </w:rPr>
              <w:t xml:space="preserve">   Negativ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3D93F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eastAsia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14 (73.7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233CE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eastAsia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35 (83.3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718A5195" w14:textId="77777777" w:rsidR="00AB215D" w:rsidRPr="005E2B56" w:rsidRDefault="00AB215D" w:rsidP="00E146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49 (80.3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8A29C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215D" w:rsidRPr="005E2B56" w14:paraId="4BAB120F" w14:textId="77777777" w:rsidTr="005B7D90">
        <w:trPr>
          <w:trHeight w:val="18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86250" w14:textId="38A06F7A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eastAsia="Times New Roman" w:hAnsi="Times New Roman" w:cs="Times New Roman"/>
              </w:rPr>
              <w:t xml:space="preserve">Other </w:t>
            </w:r>
            <w:r w:rsidR="00C97606">
              <w:rPr>
                <w:rFonts w:ascii="Times New Roman" w:eastAsia="Times New Roman" w:hAnsi="Times New Roman" w:cs="Times New Roman"/>
              </w:rPr>
              <w:t>c</w:t>
            </w:r>
            <w:r w:rsidRPr="005E2B56">
              <w:rPr>
                <w:rFonts w:ascii="Times New Roman" w:eastAsia="Times New Roman" w:hAnsi="Times New Roman" w:cs="Times New Roman"/>
              </w:rPr>
              <w:t>ultur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06105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6BB02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14:paraId="75F10C6C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67D20" w14:textId="77777777" w:rsidR="00AB215D" w:rsidRPr="005E2B56" w:rsidRDefault="00AB215D" w:rsidP="00E146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5E2B56">
              <w:rPr>
                <w:color w:val="000000"/>
                <w:sz w:val="20"/>
                <w:szCs w:val="20"/>
              </w:rPr>
              <w:t>0.401</w:t>
            </w:r>
          </w:p>
        </w:tc>
      </w:tr>
      <w:tr w:rsidR="00AB215D" w:rsidRPr="005E2B56" w14:paraId="7A4B797B" w14:textId="77777777" w:rsidTr="005B7D90">
        <w:trPr>
          <w:trHeight w:val="17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0B6B1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  <w:b w:val="0"/>
                <w:bCs w:val="0"/>
              </w:rPr>
              <w:t xml:space="preserve">   Positiv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D9E0F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8 (53.3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585BC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28 (70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2A58406F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36 (65.5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CB293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215D" w:rsidRPr="005E2B56" w14:paraId="51F6F436" w14:textId="77777777" w:rsidTr="005B7D90">
        <w:trPr>
          <w:trHeight w:val="17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059D9" w14:textId="77777777" w:rsidR="00AB215D" w:rsidRPr="005E2B56" w:rsidRDefault="00AB215D" w:rsidP="00E1465A">
            <w:pPr>
              <w:pStyle w:val="TableStyle1"/>
              <w:rPr>
                <w:rFonts w:ascii="Times New Roman" w:hAnsi="Times New Roman" w:cs="Times New Roman"/>
                <w:b w:val="0"/>
                <w:bCs w:val="0"/>
              </w:rPr>
            </w:pPr>
            <w:r w:rsidRPr="005E2B56">
              <w:rPr>
                <w:rFonts w:ascii="Times New Roman" w:hAnsi="Times New Roman" w:cs="Times New Roman"/>
                <w:b w:val="0"/>
                <w:bCs w:val="0"/>
              </w:rPr>
              <w:t xml:space="preserve">   Negativ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39E8B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7 (46.7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603A0" w14:textId="77777777" w:rsidR="00AB215D" w:rsidRPr="005E2B56" w:rsidRDefault="00AB215D" w:rsidP="00E1465A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5E2B56">
              <w:rPr>
                <w:rFonts w:ascii="Times New Roman" w:hAnsi="Times New Roman" w:cs="Times New Roman"/>
              </w:rPr>
              <w:t>12 (30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7F25F5C0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  <w:r w:rsidRPr="005E2B56">
              <w:rPr>
                <w:sz w:val="20"/>
                <w:szCs w:val="20"/>
              </w:rPr>
              <w:t>19 (34.5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1C4C7" w14:textId="77777777" w:rsidR="00AB215D" w:rsidRPr="005E2B56" w:rsidRDefault="00AB215D" w:rsidP="00E1465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A03A771" w14:textId="77777777" w:rsidR="00AB215D" w:rsidRPr="005B7D90" w:rsidRDefault="00AB215D" w:rsidP="00AB215D">
      <w:pPr>
        <w:pStyle w:val="TableStyle1"/>
        <w:spacing w:line="48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5B7D90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Data are presented as </w:t>
      </w:r>
      <w:r w:rsidRPr="00D8409B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n</w:t>
      </w:r>
      <w:r w:rsidRPr="005B7D90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%) unless otherwise indicated.</w:t>
      </w:r>
    </w:p>
    <w:p w14:paraId="493B5C23" w14:textId="6DFBB27A" w:rsidR="00AB215D" w:rsidRPr="005B7D90" w:rsidRDefault="00AB215D" w:rsidP="00AB215D">
      <w:pPr>
        <w:pStyle w:val="TableStyle1"/>
        <w:spacing w:line="48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5B7D90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CT </w:t>
      </w:r>
      <w:r w:rsidRPr="005B7D90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computed tomography, </w:t>
      </w:r>
      <w:r w:rsidRPr="005B7D90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ED</w:t>
      </w:r>
      <w:r w:rsidRPr="005B7D90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emergency department, </w:t>
      </w:r>
      <w:r w:rsidRPr="005B7D90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US</w:t>
      </w:r>
      <w:r w:rsidRPr="005B7D90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ultrasonography, </w:t>
      </w:r>
      <w:r w:rsidRPr="005B7D90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CBC</w:t>
      </w:r>
      <w:r w:rsidRPr="005B7D90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omplete blood count, </w:t>
      </w:r>
      <w:r w:rsidRPr="005B7D90">
        <w:rPr>
          <w:rFonts w:ascii="Times New Roman" w:eastAsia="Times New Roman" w:hAnsi="Times New Roman" w:cs="Times New Roman"/>
          <w:b w:val="0"/>
          <w:bCs w:val="0"/>
          <w:i/>
          <w:iCs/>
          <w:sz w:val="22"/>
          <w:szCs w:val="22"/>
        </w:rPr>
        <w:t xml:space="preserve">WBC </w:t>
      </w:r>
      <w:r w:rsidRPr="005B7D90"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white blood cell count, </w:t>
      </w:r>
      <w:r w:rsidRPr="005B7D90">
        <w:rPr>
          <w:rFonts w:ascii="Times New Roman" w:eastAsia="Times New Roman" w:hAnsi="Times New Roman" w:cs="Times New Roman"/>
          <w:b w:val="0"/>
          <w:bCs w:val="0"/>
          <w:i/>
          <w:iCs/>
          <w:sz w:val="22"/>
          <w:szCs w:val="22"/>
        </w:rPr>
        <w:t xml:space="preserve">PMN </w:t>
      </w:r>
      <w:r w:rsidRPr="005B7D90"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t>polymorphonuclear cell</w:t>
      </w:r>
      <w:r w:rsidR="00D458CA"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t>s</w:t>
      </w:r>
      <w:r w:rsidRPr="005B7D90"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, 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i/>
          <w:iCs/>
          <w:sz w:val="22"/>
          <w:szCs w:val="22"/>
        </w:rPr>
        <w:t>Hb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 hemoglobin, 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i/>
          <w:iCs/>
          <w:sz w:val="22"/>
          <w:szCs w:val="22"/>
        </w:rPr>
        <w:t>IQR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 interquartile range, 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i/>
          <w:iCs/>
          <w:sz w:val="22"/>
          <w:szCs w:val="22"/>
        </w:rPr>
        <w:t>LFT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 liver function test, 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i/>
          <w:iCs/>
          <w:sz w:val="22"/>
          <w:szCs w:val="22"/>
        </w:rPr>
        <w:t>TP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 total protein, 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i/>
          <w:iCs/>
          <w:sz w:val="22"/>
          <w:szCs w:val="22"/>
        </w:rPr>
        <w:t>ALB</w:t>
      </w:r>
      <w:r w:rsidR="005B7D90" w:rsidRPr="005B7D90">
        <w:rPr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 albumin</w:t>
      </w:r>
    </w:p>
    <w:p w14:paraId="34CEAF50" w14:textId="77777777" w:rsidR="00A3028D" w:rsidRDefault="00A3028D"/>
    <w:sectPr w:rsidR="00A302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68"/>
    <w:rsid w:val="00273D68"/>
    <w:rsid w:val="005B7D90"/>
    <w:rsid w:val="00A3028D"/>
    <w:rsid w:val="00AB215D"/>
    <w:rsid w:val="00C97606"/>
    <w:rsid w:val="00D458CA"/>
    <w:rsid w:val="00D8409B"/>
    <w:rsid w:val="00F2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DFC7"/>
  <w15:chartTrackingRefBased/>
  <w15:docId w15:val="{B1E26C7F-9B9F-4A76-B4BC-CEB1B8E9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1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AB215D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</w:rPr>
  </w:style>
  <w:style w:type="paragraph" w:customStyle="1" w:styleId="TableStyle1">
    <w:name w:val="Table Style 1"/>
    <w:rsid w:val="00AB21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AB21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  <w:style w:type="paragraph" w:styleId="Revision">
    <w:name w:val="Revision"/>
    <w:hidden/>
    <w:uiPriority w:val="99"/>
    <w:semiHidden/>
    <w:rsid w:val="00C9760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504</Characters>
  <Application>Microsoft Office Word</Application>
  <DocSecurity>0</DocSecurity>
  <Lines>62</Lines>
  <Paragraphs>28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ishah dadeh</dc:creator>
  <cp:keywords/>
  <dc:description/>
  <cp:lastModifiedBy>Glenn</cp:lastModifiedBy>
  <cp:revision>2</cp:revision>
  <dcterms:created xsi:type="dcterms:W3CDTF">2022-10-26T13:46:00Z</dcterms:created>
  <dcterms:modified xsi:type="dcterms:W3CDTF">2022-10-26T13:46:00Z</dcterms:modified>
</cp:coreProperties>
</file>